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5AB594" w14:textId="77777777" w:rsidR="00A20116" w:rsidRPr="004A6C9C" w:rsidRDefault="00191217" w:rsidP="00B54092">
      <w:pPr>
        <w:jc w:val="center"/>
        <w:rPr>
          <w:rFonts w:ascii="Times New Roman" w:hAnsi="Times New Roman" w:cs="Times New Roman"/>
          <w:b/>
          <w:sz w:val="24"/>
        </w:rPr>
      </w:pPr>
      <w:r w:rsidRPr="004A6C9C">
        <w:rPr>
          <w:rFonts w:ascii="Times New Roman" w:hAnsi="Times New Roman" w:cs="Times New Roman"/>
          <w:b/>
          <w:sz w:val="24"/>
        </w:rPr>
        <w:t>Supplement</w:t>
      </w:r>
    </w:p>
    <w:p w14:paraId="52F4BF03" w14:textId="05ECA456" w:rsidR="00690A54" w:rsidRDefault="00690A54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274724AD" wp14:editId="6F56C302">
            <wp:extent cx="4624070" cy="2743200"/>
            <wp:effectExtent l="0" t="0" r="508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2692DF0" w14:textId="15A1EEC7" w:rsidR="005A4E2A" w:rsidRDefault="005A4E2A">
      <w:pPr>
        <w:rPr>
          <w:rFonts w:ascii="Times New Roman" w:hAnsi="Times New Roman" w:cs="Times New Roman"/>
          <w:sz w:val="24"/>
        </w:rPr>
      </w:pPr>
      <w:r w:rsidRPr="005A4E2A">
        <w:rPr>
          <w:rFonts w:ascii="Times New Roman" w:hAnsi="Times New Roman" w:cs="Times New Roman"/>
          <w:b/>
          <w:bCs/>
          <w:sz w:val="24"/>
        </w:rPr>
        <w:t>Figure 1S:</w:t>
      </w:r>
      <w:r>
        <w:rPr>
          <w:rFonts w:ascii="Times New Roman" w:hAnsi="Times New Roman" w:cs="Times New Roman"/>
          <w:sz w:val="24"/>
        </w:rPr>
        <w:t xml:space="preserve"> </w:t>
      </w:r>
      <w:r w:rsidR="00361516"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>alibration curve used to calculate phenolic compounds</w:t>
      </w:r>
    </w:p>
    <w:p w14:paraId="1250C48A" w14:textId="77777777" w:rsidR="00690A54" w:rsidRDefault="00690A54">
      <w:pPr>
        <w:rPr>
          <w:rFonts w:ascii="Times New Roman" w:hAnsi="Times New Roman" w:cs="Times New Roman"/>
          <w:sz w:val="24"/>
        </w:rPr>
      </w:pPr>
    </w:p>
    <w:p w14:paraId="3F908B92" w14:textId="5BAD3127" w:rsidR="00690A54" w:rsidRDefault="00690A54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6E840C79" wp14:editId="5ADF7BC3">
            <wp:extent cx="4624389" cy="2738438"/>
            <wp:effectExtent l="0" t="0" r="5080" b="508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E438946" w14:textId="1FF60FAF" w:rsidR="005A4E2A" w:rsidRDefault="005A4E2A">
      <w:pPr>
        <w:rPr>
          <w:rFonts w:ascii="Times New Roman" w:hAnsi="Times New Roman" w:cs="Times New Roman"/>
          <w:sz w:val="24"/>
        </w:rPr>
      </w:pPr>
    </w:p>
    <w:p w14:paraId="15C9AB6D" w14:textId="5FF8EAD6" w:rsidR="005A4E2A" w:rsidRDefault="005A4E2A" w:rsidP="005A4E2A">
      <w:pPr>
        <w:rPr>
          <w:rFonts w:ascii="Times New Roman" w:hAnsi="Times New Roman" w:cs="Times New Roman"/>
          <w:sz w:val="24"/>
        </w:rPr>
      </w:pPr>
      <w:r w:rsidRPr="005A4E2A"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5A4E2A">
        <w:rPr>
          <w:rFonts w:ascii="Times New Roman" w:hAnsi="Times New Roman" w:cs="Times New Roman"/>
          <w:b/>
          <w:bCs/>
          <w:sz w:val="24"/>
        </w:rPr>
        <w:t>S:</w:t>
      </w:r>
      <w:r>
        <w:rPr>
          <w:rFonts w:ascii="Times New Roman" w:hAnsi="Times New Roman" w:cs="Times New Roman"/>
          <w:sz w:val="24"/>
        </w:rPr>
        <w:t xml:space="preserve"> Calibration curve used to calculate flavonoid content</w:t>
      </w:r>
    </w:p>
    <w:p w14:paraId="3DC46A77" w14:textId="3335326B" w:rsidR="005A4E2A" w:rsidRDefault="005A4E2A">
      <w:pPr>
        <w:rPr>
          <w:rFonts w:ascii="Times New Roman" w:hAnsi="Times New Roman" w:cs="Times New Roman"/>
          <w:sz w:val="24"/>
        </w:rPr>
      </w:pPr>
    </w:p>
    <w:p w14:paraId="1ADC0EE3" w14:textId="0733D00B" w:rsidR="005A4E2A" w:rsidRDefault="005A4E2A">
      <w:pPr>
        <w:rPr>
          <w:rFonts w:ascii="Times New Roman" w:hAnsi="Times New Roman" w:cs="Times New Roman"/>
          <w:sz w:val="24"/>
        </w:rPr>
      </w:pPr>
    </w:p>
    <w:p w14:paraId="69C0E499" w14:textId="280EC109" w:rsidR="005A4E2A" w:rsidRDefault="005A4E2A">
      <w:pPr>
        <w:rPr>
          <w:rFonts w:ascii="Times New Roman" w:hAnsi="Times New Roman" w:cs="Times New Roman"/>
          <w:sz w:val="24"/>
        </w:rPr>
      </w:pPr>
    </w:p>
    <w:p w14:paraId="40077408" w14:textId="77777777" w:rsidR="005A4E2A" w:rsidRDefault="005A4E2A" w:rsidP="005A4E2A">
      <w:pPr>
        <w:rPr>
          <w:rFonts w:ascii="Times New Roman" w:hAnsi="Times New Roman" w:cs="Times New Roman"/>
          <w:sz w:val="24"/>
        </w:rPr>
      </w:pPr>
    </w:p>
    <w:p w14:paraId="6FFB8F24" w14:textId="77777777" w:rsidR="00EC25D7" w:rsidRDefault="00EC25D7" w:rsidP="005A4E2A">
      <w:pPr>
        <w:rPr>
          <w:rFonts w:ascii="Times New Roman" w:hAnsi="Times New Roman" w:cs="Times New Roman"/>
          <w:sz w:val="24"/>
        </w:rPr>
      </w:pPr>
    </w:p>
    <w:p w14:paraId="20AF54D6" w14:textId="56661154" w:rsidR="00EC25D7" w:rsidRDefault="00EC25D7" w:rsidP="005A4E2A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24B39AF3" wp14:editId="69A80D9E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A45E0CC" w14:textId="77777777" w:rsidR="0031629A" w:rsidRDefault="0031629A" w:rsidP="0031629A">
      <w:pPr>
        <w:rPr>
          <w:rFonts w:ascii="Times New Roman" w:hAnsi="Times New Roman" w:cs="Times New Roman"/>
          <w:sz w:val="24"/>
        </w:rPr>
      </w:pPr>
      <w:r w:rsidRPr="005A4E2A"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</w:rPr>
        <w:t>3</w:t>
      </w:r>
      <w:r w:rsidRPr="005A4E2A">
        <w:rPr>
          <w:rFonts w:ascii="Times New Roman" w:hAnsi="Times New Roman" w:cs="Times New Roman"/>
          <w:b/>
          <w:bCs/>
          <w:sz w:val="24"/>
        </w:rPr>
        <w:t>S:</w:t>
      </w:r>
      <w:r>
        <w:rPr>
          <w:rFonts w:ascii="Times New Roman" w:hAnsi="Times New Roman" w:cs="Times New Roman"/>
          <w:sz w:val="24"/>
        </w:rPr>
        <w:t xml:space="preserve"> Calibration curve used to calculate EC50 </w:t>
      </w:r>
    </w:p>
    <w:p w14:paraId="6A4C19B6" w14:textId="77777777" w:rsidR="00680D26" w:rsidRDefault="00680D26" w:rsidP="005A4E2A">
      <w:pPr>
        <w:rPr>
          <w:rFonts w:ascii="Times New Roman" w:hAnsi="Times New Roman" w:cs="Times New Roman"/>
          <w:sz w:val="24"/>
        </w:rPr>
      </w:pPr>
    </w:p>
    <w:p w14:paraId="04835DDF" w14:textId="0FA7E78D" w:rsidR="00680D26" w:rsidRDefault="00680D26" w:rsidP="005A4E2A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376AC40C" wp14:editId="15EFC034">
            <wp:extent cx="3876675" cy="17811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76675" cy="178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59451" w14:textId="2234D024" w:rsidR="00053921" w:rsidRPr="00A9260A" w:rsidRDefault="00053921" w:rsidP="00053921">
      <w:pPr>
        <w:pStyle w:val="Caption"/>
        <w:spacing w:before="120" w:after="120" w:line="480" w:lineRule="auto"/>
        <w:jc w:val="both"/>
      </w:pPr>
      <w:r w:rsidRPr="00A9260A">
        <w:rPr>
          <w:b/>
        </w:rPr>
        <w:t xml:space="preserve">Figure </w:t>
      </w:r>
      <w:r w:rsidR="007E7915">
        <w:rPr>
          <w:b/>
        </w:rPr>
        <w:t>4S</w:t>
      </w:r>
      <w:r w:rsidRPr="00A9260A">
        <w:rPr>
          <w:b/>
        </w:rPr>
        <w:t>:</w:t>
      </w:r>
      <w:r w:rsidRPr="00A9260A">
        <w:t xml:space="preserve"> Typical tracing showing relaxant effect of </w:t>
      </w:r>
      <w:r w:rsidRPr="00A9260A">
        <w:rPr>
          <w:iCs/>
        </w:rPr>
        <w:t xml:space="preserve">80% methanol leaf extract of </w:t>
      </w:r>
      <w:proofErr w:type="spellStart"/>
      <w:r w:rsidRPr="00A9260A">
        <w:rPr>
          <w:i/>
          <w:iCs/>
        </w:rPr>
        <w:t>Otostegia</w:t>
      </w:r>
      <w:proofErr w:type="spellEnd"/>
      <w:r w:rsidRPr="00A9260A">
        <w:rPr>
          <w:i/>
          <w:iCs/>
        </w:rPr>
        <w:t xml:space="preserve"> integrifolia </w:t>
      </w:r>
      <w:r w:rsidR="009F7091">
        <w:t>in</w:t>
      </w:r>
      <w:r w:rsidR="006F587A">
        <w:t xml:space="preserve"> the presence of inhibitor </w:t>
      </w:r>
      <w:r w:rsidR="009730E2">
        <w:t xml:space="preserve">and contracted </w:t>
      </w:r>
      <w:r w:rsidR="00F531A4">
        <w:t xml:space="preserve">with </w:t>
      </w:r>
      <w:r w:rsidRPr="00A9260A">
        <w:t>high</w:t>
      </w:r>
      <w:r w:rsidR="0061326C">
        <w:t xml:space="preserve"> K+ (80 mM) </w:t>
      </w:r>
      <w:r w:rsidRPr="00A9260A">
        <w:t xml:space="preserve">on isolated aorta strips of rat. </w:t>
      </w:r>
    </w:p>
    <w:p w14:paraId="76FE0B47" w14:textId="77777777" w:rsidR="00053921" w:rsidRPr="005A4E2A" w:rsidRDefault="00053921" w:rsidP="005A4E2A">
      <w:pPr>
        <w:rPr>
          <w:rFonts w:ascii="Times New Roman" w:hAnsi="Times New Roman" w:cs="Times New Roman"/>
          <w:sz w:val="24"/>
        </w:rPr>
      </w:pPr>
    </w:p>
    <w:sectPr w:rsidR="00053921" w:rsidRPr="005A4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1217"/>
    <w:rsid w:val="00053921"/>
    <w:rsid w:val="000848D4"/>
    <w:rsid w:val="000A13A2"/>
    <w:rsid w:val="000A4CC7"/>
    <w:rsid w:val="000F6AA3"/>
    <w:rsid w:val="00191217"/>
    <w:rsid w:val="0025016F"/>
    <w:rsid w:val="0031629A"/>
    <w:rsid w:val="00361516"/>
    <w:rsid w:val="003A0AD7"/>
    <w:rsid w:val="004A6C9C"/>
    <w:rsid w:val="005148EF"/>
    <w:rsid w:val="005A4E2A"/>
    <w:rsid w:val="0061326C"/>
    <w:rsid w:val="0064176A"/>
    <w:rsid w:val="00680D26"/>
    <w:rsid w:val="00690A54"/>
    <w:rsid w:val="006F587A"/>
    <w:rsid w:val="007E49EE"/>
    <w:rsid w:val="007E7915"/>
    <w:rsid w:val="00833B29"/>
    <w:rsid w:val="009730E2"/>
    <w:rsid w:val="00994603"/>
    <w:rsid w:val="009B6362"/>
    <w:rsid w:val="009F7091"/>
    <w:rsid w:val="00A615FF"/>
    <w:rsid w:val="00A86130"/>
    <w:rsid w:val="00B54092"/>
    <w:rsid w:val="00BF2B37"/>
    <w:rsid w:val="00CB5D49"/>
    <w:rsid w:val="00E14C9F"/>
    <w:rsid w:val="00E82BD8"/>
    <w:rsid w:val="00E90A77"/>
    <w:rsid w:val="00EA1549"/>
    <w:rsid w:val="00EC25D7"/>
    <w:rsid w:val="00F531A4"/>
    <w:rsid w:val="00FD2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7A0EF"/>
  <w15:chartTrackingRefBased/>
  <w15:docId w15:val="{F0C83E4F-E010-4AC7-8702-56A517235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53921"/>
    <w:pPr>
      <w:spacing w:after="200" w:line="240" w:lineRule="auto"/>
    </w:pPr>
    <w:rPr>
      <w:rFonts w:ascii="Times New Roman" w:hAnsi="Times New Roman" w:cs="Times New Roman"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0354352580927384"/>
                  <c:y val="2.5466608340624091E-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1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0.0075x - 0.0862</a:t>
                    </a:r>
                    <a:br>
                      <a:rPr lang="en-US" sz="11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sz="11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665</a:t>
                    </a:r>
                    <a:endParaRPr lang="en-US" sz="110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3!$K$28:$K$32</c:f>
              <c:numCache>
                <c:formatCode>General</c:formatCode>
                <c:ptCount val="5"/>
                <c:pt idx="0">
                  <c:v>6.25</c:v>
                </c:pt>
                <c:pt idx="1">
                  <c:v>12.5</c:v>
                </c:pt>
                <c:pt idx="2">
                  <c:v>25</c:v>
                </c:pt>
                <c:pt idx="3">
                  <c:v>50</c:v>
                </c:pt>
                <c:pt idx="4">
                  <c:v>100</c:v>
                </c:pt>
              </c:numCache>
            </c:numRef>
          </c:xVal>
          <c:yVal>
            <c:numRef>
              <c:f>Sheet3!$L$28:$L$32</c:f>
              <c:numCache>
                <c:formatCode>General</c:formatCode>
                <c:ptCount val="5"/>
                <c:pt idx="0">
                  <c:v>9.4999999999999998E-3</c:v>
                </c:pt>
                <c:pt idx="1">
                  <c:v>1.8499999999999961E-2</c:v>
                </c:pt>
                <c:pt idx="2">
                  <c:v>8.5166666666666668E-2</c:v>
                </c:pt>
                <c:pt idx="3">
                  <c:v>0.20749999999999996</c:v>
                </c:pt>
                <c:pt idx="4">
                  <c:v>0.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705-4921-A921-198EE6DBE8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1412624"/>
        <c:axId val="2091413168"/>
      </c:scatterChart>
      <c:valAx>
        <c:axId val="2091412624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entration</a:t>
                </a:r>
                <a:r>
                  <a:rPr lang="en-US" sz="1200" b="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gallic acid (</a:t>
                </a:r>
                <a:r>
                  <a:rPr lang="el-GR" sz="1200" b="0" i="0" u="none" strike="noStrik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μ</a:t>
                </a:r>
                <a:r>
                  <a:rPr lang="en-US" sz="1200" b="0" i="0" u="none" strike="noStrik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</a:t>
                </a:r>
                <a:r>
                  <a:rPr lang="en-US" sz="1200" b="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/ml)</a:t>
                </a:r>
                <a:endParaRPr lang="en-US" sz="1200" b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91413168"/>
        <c:crosses val="autoZero"/>
        <c:crossBetween val="midCat"/>
      </c:valAx>
      <c:valAx>
        <c:axId val="209141316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914126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0902837202317815"/>
                  <c:y val="-4.0336127336531051E-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1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0.1275x + 0.0248</a:t>
                    </a:r>
                    <a:br>
                      <a:rPr lang="en-US" sz="11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sz="11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658</a:t>
                    </a:r>
                    <a:endParaRPr lang="en-US" sz="110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3!$K$4:$K$8</c:f>
              <c:numCache>
                <c:formatCode>General</c:formatCode>
                <c:ptCount val="5"/>
                <c:pt idx="0">
                  <c:v>6.25E-2</c:v>
                </c:pt>
                <c:pt idx="1">
                  <c:v>0.125</c:v>
                </c:pt>
                <c:pt idx="2">
                  <c:v>0.25</c:v>
                </c:pt>
                <c:pt idx="3">
                  <c:v>0.5</c:v>
                </c:pt>
                <c:pt idx="4">
                  <c:v>1</c:v>
                </c:pt>
              </c:numCache>
            </c:numRef>
          </c:xVal>
          <c:yVal>
            <c:numRef>
              <c:f>Sheet3!$L$4:$L$8</c:f>
              <c:numCache>
                <c:formatCode>General</c:formatCode>
                <c:ptCount val="5"/>
                <c:pt idx="0">
                  <c:v>2.2666666666666675E-2</c:v>
                </c:pt>
                <c:pt idx="1">
                  <c:v>3.8333333333333337E-2</c:v>
                </c:pt>
                <c:pt idx="2">
                  <c:v>7.1333333333333332E-2</c:v>
                </c:pt>
                <c:pt idx="3">
                  <c:v>8.9833333333333348E-2</c:v>
                </c:pt>
                <c:pt idx="4">
                  <c:v>0.149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BF5-4B17-A8A8-2BA649F6FE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1413712"/>
        <c:axId val="2091417520"/>
      </c:scatterChart>
      <c:valAx>
        <c:axId val="2091413712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entration of quercetin (m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91417520"/>
        <c:crosses val="autoZero"/>
        <c:crossBetween val="midCat"/>
      </c:valAx>
      <c:valAx>
        <c:axId val="209141752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914137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6!$D$2</c:f>
              <c:strCache>
                <c:ptCount val="1"/>
                <c:pt idx="0">
                  <c:v>% relaxation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63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5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1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0.8085x - 1.361</a:t>
                    </a:r>
                    <a:br>
                      <a:rPr lang="en-US" sz="11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sz="11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93</a:t>
                    </a:r>
                    <a:endParaRPr lang="en-US" sz="110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5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6!$C$3:$C$8</c:f>
              <c:numCache>
                <c:formatCode>General</c:formatCode>
                <c:ptCount val="6"/>
                <c:pt idx="0">
                  <c:v>6.25</c:v>
                </c:pt>
                <c:pt idx="1">
                  <c:v>12.5</c:v>
                </c:pt>
                <c:pt idx="2">
                  <c:v>25</c:v>
                </c:pt>
                <c:pt idx="3">
                  <c:v>50</c:v>
                </c:pt>
                <c:pt idx="4">
                  <c:v>100</c:v>
                </c:pt>
                <c:pt idx="5">
                  <c:v>125</c:v>
                </c:pt>
              </c:numCache>
            </c:numRef>
          </c:xVal>
          <c:yVal>
            <c:numRef>
              <c:f>Sheet6!$D$3:$D$8</c:f>
              <c:numCache>
                <c:formatCode>General</c:formatCode>
                <c:ptCount val="6"/>
                <c:pt idx="0">
                  <c:v>1.25</c:v>
                </c:pt>
                <c:pt idx="1">
                  <c:v>6.5</c:v>
                </c:pt>
                <c:pt idx="2">
                  <c:v>21</c:v>
                </c:pt>
                <c:pt idx="3">
                  <c:v>44.5</c:v>
                </c:pt>
                <c:pt idx="4">
                  <c:v>76.3</c:v>
                </c:pt>
                <c:pt idx="5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355-4CA0-8D92-FA2E9768E4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1414800"/>
        <c:axId val="2091415344"/>
      </c:scatterChart>
      <c:valAx>
        <c:axId val="2091414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xtract (mg/ml)</a:t>
                </a:r>
                <a:endParaRPr lang="en-US" sz="12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91415344"/>
        <c:crosses val="autoZero"/>
        <c:crossBetween val="midCat"/>
      </c:valAx>
      <c:valAx>
        <c:axId val="20914153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</a:t>
                </a:r>
                <a:r>
                  <a:rPr lang="en-US" sz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Relaxation</a:t>
                </a:r>
                <a:endParaRPr lang="en-US" sz="12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914148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rof. Ephrem</cp:lastModifiedBy>
  <cp:revision>3</cp:revision>
  <dcterms:created xsi:type="dcterms:W3CDTF">2021-01-08T15:36:00Z</dcterms:created>
  <dcterms:modified xsi:type="dcterms:W3CDTF">2021-01-18T07:05:00Z</dcterms:modified>
</cp:coreProperties>
</file>